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7442D" w14:textId="0DAD9178" w:rsidR="00873580" w:rsidRPr="00873580" w:rsidRDefault="00873580" w:rsidP="00873580">
      <w:pPr>
        <w:pStyle w:val="Heading4"/>
        <w:rPr>
          <w:rFonts w:ascii="Times New Roman" w:hAnsi="Times New Roman" w:cs="Times New Roman"/>
        </w:rPr>
      </w:pPr>
      <w:r w:rsidRPr="00873580">
        <w:rPr>
          <w:rFonts w:ascii="Times New Roman" w:hAnsi="Times New Roman" w:cs="Times New Roman"/>
        </w:rPr>
        <w:t xml:space="preserve">Table </w:t>
      </w:r>
      <w:r w:rsidR="00D44359">
        <w:rPr>
          <w:rFonts w:ascii="Times New Roman" w:hAnsi="Times New Roman" w:cs="Times New Roman"/>
        </w:rPr>
        <w:t>S2</w:t>
      </w:r>
      <w:r w:rsidRPr="00873580">
        <w:rPr>
          <w:rFonts w:ascii="Times New Roman" w:hAnsi="Times New Roman" w:cs="Times New Roman"/>
        </w:rPr>
        <w:t>- classifications of burnout risk for analysis used for this stud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63"/>
        <w:gridCol w:w="1985"/>
        <w:gridCol w:w="2551"/>
        <w:gridCol w:w="3119"/>
      </w:tblGrid>
      <w:tr w:rsidR="00873580" w:rsidRPr="00873580" w14:paraId="2A106C30" w14:textId="77777777" w:rsidTr="00266BCC">
        <w:tc>
          <w:tcPr>
            <w:tcW w:w="2263" w:type="dxa"/>
          </w:tcPr>
          <w:p w14:paraId="3EDF4A04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Classification of overall burnout score</w:t>
            </w:r>
          </w:p>
        </w:tc>
        <w:tc>
          <w:tcPr>
            <w:tcW w:w="1985" w:type="dxa"/>
          </w:tcPr>
          <w:p w14:paraId="172742DD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Depersonalisation</w:t>
            </w:r>
          </w:p>
        </w:tc>
        <w:tc>
          <w:tcPr>
            <w:tcW w:w="2551" w:type="dxa"/>
          </w:tcPr>
          <w:p w14:paraId="583CCFBB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Emotional Exhaustion</w:t>
            </w:r>
          </w:p>
        </w:tc>
        <w:tc>
          <w:tcPr>
            <w:tcW w:w="3119" w:type="dxa"/>
          </w:tcPr>
          <w:p w14:paraId="2FFA22A9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Personal Accomplishment</w:t>
            </w:r>
          </w:p>
        </w:tc>
      </w:tr>
      <w:tr w:rsidR="00873580" w:rsidRPr="00873580" w14:paraId="008CDE55" w14:textId="77777777" w:rsidTr="00266BCC">
        <w:tc>
          <w:tcPr>
            <w:tcW w:w="2263" w:type="dxa"/>
          </w:tcPr>
          <w:p w14:paraId="53132928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1985" w:type="dxa"/>
          </w:tcPr>
          <w:p w14:paraId="211EB475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51" w:type="dxa"/>
          </w:tcPr>
          <w:p w14:paraId="31FDA693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119" w:type="dxa"/>
          </w:tcPr>
          <w:p w14:paraId="6AEC2679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73580" w:rsidRPr="00873580" w14:paraId="37181E9D" w14:textId="77777777" w:rsidTr="00266BCC">
        <w:tc>
          <w:tcPr>
            <w:tcW w:w="2263" w:type="dxa"/>
          </w:tcPr>
          <w:p w14:paraId="373A056C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985" w:type="dxa"/>
          </w:tcPr>
          <w:p w14:paraId="47EECFF6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FACD980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1520C1C5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4B653DF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01BC596C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  <w:p w14:paraId="31BF3BAF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0616BF1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0476ABFC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57B09533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51" w:type="dxa"/>
          </w:tcPr>
          <w:p w14:paraId="2C589747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5DB038C9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4C7F677D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4EB1F289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BB26097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5304D22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490BE7BE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68C64E6B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ABB5C61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119" w:type="dxa"/>
          </w:tcPr>
          <w:p w14:paraId="20D3B23B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</w:t>
            </w:r>
          </w:p>
          <w:p w14:paraId="746955BA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080AA7AD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1BCF48EE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7A2D84F6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3F52BB8A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63F185CE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43A72686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 or moderate or low</w:t>
            </w:r>
          </w:p>
          <w:p w14:paraId="7E7DB1BA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Moderate or low</w:t>
            </w:r>
          </w:p>
        </w:tc>
      </w:tr>
      <w:tr w:rsidR="00873580" w:rsidRPr="00873580" w14:paraId="6DF519BA" w14:textId="77777777" w:rsidTr="00266BCC">
        <w:tc>
          <w:tcPr>
            <w:tcW w:w="2263" w:type="dxa"/>
          </w:tcPr>
          <w:p w14:paraId="335B3232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1985" w:type="dxa"/>
          </w:tcPr>
          <w:p w14:paraId="4CA174BE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551" w:type="dxa"/>
          </w:tcPr>
          <w:p w14:paraId="690868EC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119" w:type="dxa"/>
          </w:tcPr>
          <w:p w14:paraId="02AE2604" w14:textId="77777777" w:rsidR="00873580" w:rsidRPr="00873580" w:rsidRDefault="00873580" w:rsidP="00266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58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6EE8F034" w14:textId="77777777" w:rsidR="00873580" w:rsidRPr="00873580" w:rsidRDefault="00873580" w:rsidP="00873580">
      <w:pPr>
        <w:rPr>
          <w:rFonts w:ascii="Times New Roman" w:hAnsi="Times New Roman" w:cs="Times New Roman"/>
          <w:sz w:val="24"/>
          <w:szCs w:val="36"/>
        </w:rPr>
      </w:pPr>
    </w:p>
    <w:sectPr w:rsidR="00873580" w:rsidRPr="00873580" w:rsidSect="00435A24">
      <w:pgSz w:w="12240" w:h="15840"/>
      <w:pgMar w:top="543" w:right="1321" w:bottom="581" w:left="13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222xw4azdxne0avp50ercazpa5reawpe0&quot;&gt;survey andnote lib&lt;record-ids&gt;&lt;item&gt;38&lt;/item&gt;&lt;/record-ids&gt;&lt;/item&gt;&lt;/Libraries&gt;"/>
  </w:docVars>
  <w:rsids>
    <w:rsidRoot w:val="00873580"/>
    <w:rsid w:val="000148B3"/>
    <w:rsid w:val="000B30AC"/>
    <w:rsid w:val="00164A2B"/>
    <w:rsid w:val="00186C0D"/>
    <w:rsid w:val="001A10CE"/>
    <w:rsid w:val="00213987"/>
    <w:rsid w:val="002217C5"/>
    <w:rsid w:val="002740D7"/>
    <w:rsid w:val="003818F4"/>
    <w:rsid w:val="003C4A1D"/>
    <w:rsid w:val="005309C4"/>
    <w:rsid w:val="00534BC0"/>
    <w:rsid w:val="005937F1"/>
    <w:rsid w:val="005F0579"/>
    <w:rsid w:val="00692E21"/>
    <w:rsid w:val="00775EE1"/>
    <w:rsid w:val="0081749C"/>
    <w:rsid w:val="00873580"/>
    <w:rsid w:val="00885934"/>
    <w:rsid w:val="008A1EF1"/>
    <w:rsid w:val="008C3E1E"/>
    <w:rsid w:val="00AB7F6B"/>
    <w:rsid w:val="00B07B7A"/>
    <w:rsid w:val="00B13DB8"/>
    <w:rsid w:val="00B2512F"/>
    <w:rsid w:val="00BA60F1"/>
    <w:rsid w:val="00BB2834"/>
    <w:rsid w:val="00BD5DD8"/>
    <w:rsid w:val="00BD6C6A"/>
    <w:rsid w:val="00C14CF9"/>
    <w:rsid w:val="00C14E70"/>
    <w:rsid w:val="00C574CD"/>
    <w:rsid w:val="00C8355A"/>
    <w:rsid w:val="00D44359"/>
    <w:rsid w:val="00D447EC"/>
    <w:rsid w:val="00D5119F"/>
    <w:rsid w:val="00D64DD6"/>
    <w:rsid w:val="00DD78A0"/>
    <w:rsid w:val="00E15A95"/>
    <w:rsid w:val="00E51F0E"/>
    <w:rsid w:val="00E87980"/>
    <w:rsid w:val="00E927B3"/>
    <w:rsid w:val="00F5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64D9"/>
  <w15:chartTrackingRefBased/>
  <w15:docId w15:val="{9CC74B36-57CF-4C2F-A0FB-AAB4E269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580"/>
    <w:pPr>
      <w:spacing w:after="120" w:line="264" w:lineRule="auto"/>
    </w:pPr>
    <w:rPr>
      <w:rFonts w:eastAsiaTheme="minorEastAsia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35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3580"/>
    <w:rPr>
      <w:rFonts w:asciiTheme="majorHAnsi" w:eastAsiaTheme="majorEastAsia" w:hAnsiTheme="majorHAnsi" w:cstheme="majorBidi"/>
      <w:lang w:eastAsia="en-GB"/>
    </w:rPr>
  </w:style>
  <w:style w:type="table" w:styleId="TableGrid">
    <w:name w:val="Table Grid"/>
    <w:basedOn w:val="TableNormal"/>
    <w:uiPriority w:val="39"/>
    <w:rsid w:val="00873580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A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4Char"/>
    <w:link w:val="EndNoteBibliographyTitle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15A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4Char"/>
    <w:link w:val="EndNoteBibliography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Vijayakumar AG</cp:lastModifiedBy>
  <cp:revision>39</cp:revision>
  <dcterms:created xsi:type="dcterms:W3CDTF">2022-07-12T13:32:00Z</dcterms:created>
  <dcterms:modified xsi:type="dcterms:W3CDTF">2022-10-25T09:12:00Z</dcterms:modified>
</cp:coreProperties>
</file>